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3D" w:rsidRPr="00C816D5" w:rsidRDefault="00D26E3D" w:rsidP="00D26E3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816D5">
        <w:rPr>
          <w:rFonts w:ascii="Times New Roman" w:eastAsia="맑은 고딕" w:hAnsi="Times New Roman" w:cs="Times New Roman"/>
          <w:b/>
          <w:sz w:val="24"/>
          <w:szCs w:val="24"/>
        </w:rPr>
        <w:t xml:space="preserve">S3 Table. Test for increasing discrimination power for </w:t>
      </w:r>
      <w:r w:rsidRPr="00C816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x regression model</w:t>
      </w:r>
    </w:p>
    <w:tbl>
      <w:tblPr>
        <w:tblW w:w="8872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1112"/>
        <w:gridCol w:w="1638"/>
        <w:gridCol w:w="1508"/>
        <w:gridCol w:w="1961"/>
        <w:gridCol w:w="1577"/>
      </w:tblGrid>
      <w:tr w:rsidR="00D26E3D" w:rsidRPr="003017D6" w:rsidTr="00905050">
        <w:trPr>
          <w:trHeight w:val="396"/>
        </w:trPr>
        <w:tc>
          <w:tcPr>
            <w:tcW w:w="88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rrell's Concordance Statistic</w:t>
            </w:r>
          </w:p>
        </w:tc>
      </w:tr>
      <w:tr w:rsidR="00D26E3D" w:rsidRPr="003017D6" w:rsidTr="00905050">
        <w:trPr>
          <w:trHeight w:val="396"/>
        </w:trPr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66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le Pairs</w:t>
            </w:r>
          </w:p>
        </w:tc>
      </w:tr>
      <w:tr w:rsidR="00D26E3D" w:rsidRPr="003017D6" w:rsidTr="00905050">
        <w:trPr>
          <w:trHeight w:val="603"/>
        </w:trPr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ordance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cordance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ed in Predictor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ed in Time</w:t>
            </w:r>
          </w:p>
        </w:tc>
      </w:tr>
      <w:tr w:rsidR="00D26E3D" w:rsidRPr="003017D6" w:rsidTr="00905050">
        <w:trPr>
          <w:trHeight w:val="379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D26E3D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26E3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D26E3D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26E3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.6133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751570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83560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</w:tr>
    </w:tbl>
    <w:p w:rsidR="00D26E3D" w:rsidRPr="003017D6" w:rsidRDefault="00D26E3D" w:rsidP="00D26E3D">
      <w:pPr>
        <w:rPr>
          <w:rFonts w:ascii="Times New Roman" w:hAnsi="Times New Roman" w:cs="Times New Roman"/>
          <w:sz w:val="24"/>
          <w:szCs w:val="24"/>
        </w:rPr>
      </w:pPr>
    </w:p>
    <w:p w:rsidR="00D26E3D" w:rsidRPr="003017D6" w:rsidRDefault="00D26E3D" w:rsidP="00927225">
      <w:pPr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D26E3D" w:rsidRPr="003017D6" w:rsidSect="0092722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397" w:rsidRDefault="000C1397" w:rsidP="00D26E3D">
      <w:pPr>
        <w:spacing w:after="0" w:line="240" w:lineRule="auto"/>
      </w:pPr>
      <w:r>
        <w:separator/>
      </w:r>
    </w:p>
  </w:endnote>
  <w:endnote w:type="continuationSeparator" w:id="0">
    <w:p w:rsidR="000C1397" w:rsidRDefault="000C1397" w:rsidP="00D2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397" w:rsidRDefault="000C1397" w:rsidP="00D26E3D">
      <w:pPr>
        <w:spacing w:after="0" w:line="240" w:lineRule="auto"/>
      </w:pPr>
      <w:r>
        <w:separator/>
      </w:r>
    </w:p>
  </w:footnote>
  <w:footnote w:type="continuationSeparator" w:id="0">
    <w:p w:rsidR="000C1397" w:rsidRDefault="000C1397" w:rsidP="00D26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28"/>
    <w:rsid w:val="000C1397"/>
    <w:rsid w:val="00176631"/>
    <w:rsid w:val="00212D2C"/>
    <w:rsid w:val="00242B00"/>
    <w:rsid w:val="0024424F"/>
    <w:rsid w:val="002779D8"/>
    <w:rsid w:val="002940D8"/>
    <w:rsid w:val="00357352"/>
    <w:rsid w:val="0036395D"/>
    <w:rsid w:val="0036719B"/>
    <w:rsid w:val="004A6A83"/>
    <w:rsid w:val="005B703E"/>
    <w:rsid w:val="006914C3"/>
    <w:rsid w:val="006D2B45"/>
    <w:rsid w:val="006D4528"/>
    <w:rsid w:val="006F4BE9"/>
    <w:rsid w:val="008503E3"/>
    <w:rsid w:val="0088351B"/>
    <w:rsid w:val="00905050"/>
    <w:rsid w:val="00927225"/>
    <w:rsid w:val="00931320"/>
    <w:rsid w:val="0097615F"/>
    <w:rsid w:val="00A762C1"/>
    <w:rsid w:val="00D26E3D"/>
    <w:rsid w:val="00DA423B"/>
    <w:rsid w:val="00D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0D947"/>
  <w15:chartTrackingRefBased/>
  <w15:docId w15:val="{1DA10376-65FB-4F6C-9053-2165FEEC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6E3D"/>
  </w:style>
  <w:style w:type="paragraph" w:styleId="a4">
    <w:name w:val="footer"/>
    <w:basedOn w:val="a"/>
    <w:link w:val="Char0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6E3D"/>
  </w:style>
  <w:style w:type="paragraph" w:styleId="a5">
    <w:name w:val="No Spacing"/>
    <w:uiPriority w:val="1"/>
    <w:qFormat/>
    <w:rsid w:val="00D26E3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1"/>
    <w:uiPriority w:val="99"/>
    <w:semiHidden/>
    <w:unhideWhenUsed/>
    <w:rsid w:val="00294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4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SAMSUNG</cp:lastModifiedBy>
  <cp:revision>2</cp:revision>
  <cp:lastPrinted>2021-01-02T09:20:00Z</cp:lastPrinted>
  <dcterms:created xsi:type="dcterms:W3CDTF">2021-06-05T06:23:00Z</dcterms:created>
  <dcterms:modified xsi:type="dcterms:W3CDTF">2021-06-05T06:23:00Z</dcterms:modified>
</cp:coreProperties>
</file>